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BE9" w:rsidRPr="00535BE9" w:rsidRDefault="00535BE9" w:rsidP="00535BE9">
      <w:pPr>
        <w:pStyle w:val="Beschriftung"/>
        <w:keepNext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_Toc385235654"/>
      <w:r w:rsidRPr="000C2707">
        <w:rPr>
          <w:rFonts w:ascii="Times New Roman" w:hAnsi="Times New Roman" w:cs="Times New Roman"/>
          <w:sz w:val="24"/>
          <w:szCs w:val="24"/>
        </w:rPr>
        <w:t>Table</w:t>
      </w:r>
      <w:bookmarkStart w:id="1" w:name="table_primer_list"/>
      <w:r w:rsidRPr="000C2707">
        <w:rPr>
          <w:rFonts w:ascii="Times New Roman" w:hAnsi="Times New Roman" w:cs="Times New Roman"/>
          <w:sz w:val="24"/>
          <w:szCs w:val="24"/>
        </w:rPr>
        <w:t xml:space="preserve"> S</w:t>
      </w:r>
      <w:bookmarkEnd w:id="1"/>
      <w:r w:rsidR="00165C97">
        <w:rPr>
          <w:rFonts w:ascii="Times New Roman" w:hAnsi="Times New Roman" w:cs="Times New Roman"/>
          <w:sz w:val="24"/>
          <w:szCs w:val="24"/>
        </w:rPr>
        <w:t>1</w:t>
      </w:r>
      <w:bookmarkStart w:id="2" w:name="_GoBack"/>
      <w:bookmarkEnd w:id="2"/>
      <w:r w:rsidRPr="000C2707">
        <w:rPr>
          <w:rFonts w:ascii="Times New Roman" w:hAnsi="Times New Roman" w:cs="Times New Roman"/>
          <w:sz w:val="24"/>
          <w:szCs w:val="24"/>
        </w:rPr>
        <w:t>: Oligonucleotide primers used in this work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7"/>
        <w:gridCol w:w="7586"/>
      </w:tblGrid>
      <w:tr w:rsidR="00535BE9" w:rsidTr="003914FF">
        <w:trPr>
          <w:trHeight w:val="283"/>
        </w:trPr>
        <w:tc>
          <w:tcPr>
            <w:tcW w:w="1977" w:type="dxa"/>
            <w:shd w:val="clear" w:color="auto" w:fill="000000" w:themeFill="text1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Primer </w:t>
            </w:r>
            <w:proofErr w:type="spellStart"/>
            <w:r w:rsidRPr="00854E10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7586" w:type="dxa"/>
            <w:shd w:val="clear" w:color="auto" w:fill="000000" w:themeFill="text1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proofErr w:type="spellStart"/>
            <w:r w:rsidRPr="00854E10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</w:rPr>
              <w:t>Sequence</w:t>
            </w:r>
            <w:proofErr w:type="spellEnd"/>
            <w:r w:rsidRPr="00854E10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 5' - 3'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sR1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CTCTGGGAATGATCGAGGA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Glu-term-F2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CGGCCGCTTAGCGTATGTAGATAAGATGTAT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proofErr w:type="spellStart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hphF</w:t>
            </w:r>
            <w:proofErr w:type="spellEnd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</w:t>
            </w:r>
            <w:proofErr w:type="spellStart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trpC</w:t>
            </w:r>
            <w:proofErr w:type="spellEnd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P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TCGGAGACAGAAGATGATATTGAAGGA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proofErr w:type="spellStart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hphF</w:t>
            </w:r>
            <w:proofErr w:type="spellEnd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</w:t>
            </w:r>
            <w:proofErr w:type="spellStart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trpC</w:t>
            </w:r>
            <w:proofErr w:type="spellEnd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T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TTGGAGATTTCAGTAACGTTAAGTGGAT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hphR-trC-T2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TTGGAGATTTCAGTAACGTTAAGTGGATCGTATCTTATCGAGATCCTGAACA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nat1-seqF1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GGACGGCGAGCGGCAGGC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_</w:t>
            </w:r>
            <w:proofErr w:type="spellStart"/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comp-TerR</w:t>
            </w:r>
            <w:proofErr w:type="spellEnd"/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CAATTCGGAACACCAGATACA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_intron-diag-2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ATGCCACCACATATCCCT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_seq-1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AGTCTTGATAGTTCCA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_seq-2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TGGGCGATTCTGCTGTAA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3F-diag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ACTGATCCCTCCAAAGC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3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TCCTTCAATATCATCTTCTGTCTCCGACACTCTTCCCGCCACGGTG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3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CGGATAACAATTTCACACAGGAAACAGCTCATCAATGATGTCTCCG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5F-diag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CAGCCGTGGCTCAAGGCC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5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TAACGCCAGGGTTTTCCCAGTCACGACGTCGACATCGCTGTCAACG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5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ATCCACTTAACGTTACTGAAATCTCCAACGTTCTCGATACGACCTGT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WT-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ACAACCCAGCTCTGGT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-WT-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CGTAATGCAACCCGCA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pCSN44-hph-trpC-T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GAATAGAGTAGATGCCGACC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pCSN44-trpC-P2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TGATCCGCCTGGACGACTAAA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PoliC-seqF2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GGAGACGTATTTAGGTGCTAG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Tgluc-seq-R2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CGCCCTCTTTTGTCTTCC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BcGluc-T-seqR1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GGGTCCATGCTAATACTTATGTA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  <w:t>Tgluc-nat1-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</w:rPr>
              <w:t>CCACTTAACGTTACTGAAATCTCCAACATCTTGTTGGGGGGAAGGGGT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54E1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GFP</w:t>
            </w:r>
            <w:proofErr w:type="spellEnd"/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GGTTTCCAAGGGTGA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54E1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GFP</w:t>
            </w:r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NotI-R1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4E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TACATCTTATCTACATACGCTAAGCGGCCGCTTTGTAAAGTTCATCCATTC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mut-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TGGCCAGGCGCTGCCCGCAATCTC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mut-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GATTGCGGGCAGCGCCTGGCCATTT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  <w:t>-comp-5'-</w:t>
            </w: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LTF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  <w:t>-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GACAGGTCGTATCGAGAACCTCCCGCCATGGAGGGTGCGGAAAGT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LTF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  <w:t>-Tgluc-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TACATCTTATCTACATACGCTATGACCGTGGTGAATGAT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  <w:proofErr w:type="spellStart"/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Tgluc</w:t>
            </w:r>
            <w:proofErr w:type="spellEnd"/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CATACATCTTATCTACATACGTCATTGTCGATGAGCCTCAT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  <w:proofErr w:type="spellStart"/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com</w:t>
            </w:r>
            <w:proofErr w:type="spellEnd"/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GFP-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TTACCTCACCCTTGGAAACCATTTGTCGATGAGCCTCATCTTTA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40404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  <w:proofErr w:type="spellStart"/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com</w:t>
            </w:r>
            <w:proofErr w:type="spellEnd"/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ACAGGTCGTATCGAGAACCTCCCGCCATGGCAACGGCAACCCTCAT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de-DE"/>
              </w:rPr>
              <w:t>-ltf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DE"/>
              </w:rPr>
              <w:t>AGTAAAATATTCCCAGATCTTACA</w:t>
            </w:r>
            <w:r w:rsidRPr="00854E1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  <w:lang w:eastAsia="de-DE"/>
              </w:rPr>
              <w:t>ATG</w:t>
            </w:r>
            <w:r w:rsidRPr="00854E1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eastAsia="de-DE"/>
              </w:rPr>
              <w:t>GCAACGGCAACCCTCAT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 w:eastAsia="de-DE"/>
              </w:rPr>
              <w:t>CSM1</w:t>
            </w:r>
            <w:r w:rsidRPr="00854E10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de-DE"/>
              </w:rPr>
              <w:t>-ltf1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CATACATCTTATCTACATACG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u w:val="single"/>
                <w:lang w:eastAsia="de-DE"/>
              </w:rPr>
              <w:t>TCA</w:t>
            </w:r>
            <w:r w:rsidRPr="00854E1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TTGTCGATGAGCCTCAT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54E1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TF1</w:t>
            </w:r>
            <w:r w:rsidRPr="00854E10">
              <w:rPr>
                <w:rFonts w:ascii="Times New Roman" w:hAnsi="Times New Roman" w:cs="Times New Roman"/>
                <w:bCs/>
                <w:sz w:val="18"/>
                <w:szCs w:val="18"/>
              </w:rPr>
              <w:t>-hi5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CTCACGAAACGCACCCTACGATT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54E1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TF1</w:t>
            </w:r>
            <w:r w:rsidRPr="00854E10">
              <w:rPr>
                <w:rFonts w:ascii="Times New Roman" w:hAnsi="Times New Roman" w:cs="Times New Roman"/>
                <w:bCs/>
                <w:sz w:val="18"/>
                <w:szCs w:val="18"/>
              </w:rPr>
              <w:t>-hi3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CAGCGCACAGCGCATAGTGCATA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54E10">
              <w:rPr>
                <w:rFonts w:ascii="Times New Roman" w:hAnsi="Times New Roman" w:cs="Times New Roman"/>
                <w:i/>
                <w:sz w:val="18"/>
                <w:szCs w:val="18"/>
              </w:rPr>
              <w:t>Nat1</w:t>
            </w: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-hiR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GGTAAGCCGTGTCGTCAAGA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proofErr w:type="spellStart"/>
            <w:r w:rsidRPr="00854E10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-hiF</w:t>
            </w:r>
            <w:proofErr w:type="spellEnd"/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GTCTGGACCGATGGCTGTGTAGAA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PR086f_WP030314776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ATGCCTCAGCCCTTCGTTAT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PR086r_WP030314776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TCAGACCCTGACCGG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PR088f_WP030314776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GGCAGCCATATGGCTAGCATGACTGGTGGAATGCCTCAGCCCTTCGTTATG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PR088r_WP030314776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TCTCAGTGGTGGTGGTGGTGGTGCTCGAGTTCAGACCCTGACCGGCC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Invitro_STC1_F</w:t>
            </w:r>
          </w:p>
        </w:tc>
        <w:tc>
          <w:tcPr>
            <w:tcW w:w="7586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GGCAGCCATATGGCTAGCATGACTGGTGGAATGCAGGTGTTCACTACCAATATGG</w:t>
            </w:r>
          </w:p>
        </w:tc>
      </w:tr>
      <w:tr w:rsidR="00535BE9" w:rsidTr="003914FF">
        <w:trPr>
          <w:trHeight w:val="283"/>
        </w:trPr>
        <w:tc>
          <w:tcPr>
            <w:tcW w:w="1977" w:type="dxa"/>
            <w:vAlign w:val="center"/>
          </w:tcPr>
          <w:p w:rsidR="00535BE9" w:rsidRPr="00854E10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4E10">
              <w:rPr>
                <w:rFonts w:ascii="Times New Roman" w:hAnsi="Times New Roman" w:cs="Times New Roman"/>
                <w:sz w:val="18"/>
                <w:szCs w:val="18"/>
              </w:rPr>
              <w:t>Invitro_STC1_R</w:t>
            </w:r>
          </w:p>
        </w:tc>
        <w:tc>
          <w:tcPr>
            <w:tcW w:w="7586" w:type="dxa"/>
            <w:vAlign w:val="center"/>
          </w:tcPr>
          <w:p w:rsidR="00535BE9" w:rsidRPr="00CB7AC3" w:rsidRDefault="00535BE9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TCTCAGTGGTGGTGGTGGTGGTGCTCGAGTTCAACCTTTCAGAATGGTAAAATAAAAAG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BI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86" w:type="dxa"/>
            <w:vAlign w:val="center"/>
          </w:tcPr>
          <w:p w:rsidR="003914FF" w:rsidRPr="00CB7AC3" w:rsidRDefault="003B0BA2" w:rsidP="003B0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CTTGAGTCTGATAGAGGCG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BI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586" w:type="dxa"/>
            <w:vAlign w:val="center"/>
          </w:tcPr>
          <w:p w:rsidR="003914FF" w:rsidRPr="00CB7AC3" w:rsidRDefault="003B0BA2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ACGGCGCAGCAGAAAGTGC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FS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86" w:type="dxa"/>
            <w:vAlign w:val="center"/>
          </w:tcPr>
          <w:p w:rsidR="003914FF" w:rsidRPr="00CB7AC3" w:rsidRDefault="003B0BA2" w:rsidP="00DF1C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ATTGAGCATGCTACG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FS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586" w:type="dxa"/>
            <w:vAlign w:val="center"/>
          </w:tcPr>
          <w:p w:rsidR="003914FF" w:rsidRPr="00CB7AC3" w:rsidRDefault="003B0BA2" w:rsidP="00DF1C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AGCCTTGGTAAGCAGGG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CS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86" w:type="dxa"/>
            <w:vAlign w:val="center"/>
          </w:tcPr>
          <w:p w:rsidR="003914FF" w:rsidRPr="00CB7AC3" w:rsidRDefault="003B0BA2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CACAACCCAGCTCTGGTG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CSM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586" w:type="dxa"/>
            <w:vAlign w:val="center"/>
          </w:tcPr>
          <w:p w:rsidR="003914FF" w:rsidRPr="00CB7AC3" w:rsidRDefault="003B0BA2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GCGTAATGCAACCCGCAGG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LT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86" w:type="dxa"/>
            <w:vAlign w:val="center"/>
          </w:tcPr>
          <w:p w:rsidR="003914FF" w:rsidRPr="00CB7AC3" w:rsidRDefault="00CB7AC3" w:rsidP="00DF1C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ATGGAGGGTGCGGAAAGTGG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LT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586" w:type="dxa"/>
            <w:vAlign w:val="center"/>
          </w:tcPr>
          <w:p w:rsidR="003914FF" w:rsidRPr="00CB7AC3" w:rsidRDefault="00CB7AC3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CTATGACCGTGGTGAATGATC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LT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86" w:type="dxa"/>
            <w:vAlign w:val="center"/>
          </w:tcPr>
          <w:p w:rsidR="003914FF" w:rsidRPr="00CB7AC3" w:rsidRDefault="00CB7AC3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ATGTCACACACATCAGGCAA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LT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586" w:type="dxa"/>
            <w:vAlign w:val="center"/>
          </w:tcPr>
          <w:p w:rsidR="003914FF" w:rsidRPr="00CB7AC3" w:rsidRDefault="00CB7AC3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TTAGTACAGCCTCTCTCCAAAAG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PKS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86" w:type="dxa"/>
            <w:vAlign w:val="center"/>
          </w:tcPr>
          <w:p w:rsidR="003914FF" w:rsidRPr="00CB7AC3" w:rsidRDefault="00CB7AC3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GAGAACCCACTTGCATACTTAG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PKS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586" w:type="dxa"/>
            <w:vAlign w:val="center"/>
          </w:tcPr>
          <w:p w:rsidR="003914FF" w:rsidRPr="00CB7AC3" w:rsidRDefault="00CB7AC3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CCGTGGTGACATGTTGAAGAAT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CC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586" w:type="dxa"/>
            <w:vAlign w:val="center"/>
          </w:tcPr>
          <w:p w:rsidR="003914FF" w:rsidRPr="00CB7AC3" w:rsidRDefault="00CB7AC3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GGAGACTGTCAAGGTAAGCC</w:t>
            </w:r>
          </w:p>
        </w:tc>
      </w:tr>
      <w:tr w:rsidR="003914FF" w:rsidTr="003914FF">
        <w:trPr>
          <w:trHeight w:val="283"/>
        </w:trPr>
        <w:tc>
          <w:tcPr>
            <w:tcW w:w="1977" w:type="dxa"/>
            <w:vAlign w:val="center"/>
          </w:tcPr>
          <w:p w:rsidR="003914FF" w:rsidRPr="00854E10" w:rsidRDefault="003914FF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i/>
                <w:sz w:val="18"/>
                <w:szCs w:val="18"/>
              </w:rPr>
              <w:t>CC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586" w:type="dxa"/>
            <w:vAlign w:val="center"/>
          </w:tcPr>
          <w:p w:rsidR="003914FF" w:rsidRPr="00CB7AC3" w:rsidRDefault="00CB7AC3" w:rsidP="00391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AC3">
              <w:rPr>
                <w:rFonts w:ascii="Times New Roman" w:hAnsi="Times New Roman" w:cs="Times New Roman"/>
                <w:sz w:val="18"/>
                <w:szCs w:val="18"/>
              </w:rPr>
              <w:t>CTAGTGCTTGGCAGCCTCTG</w:t>
            </w:r>
          </w:p>
        </w:tc>
      </w:tr>
    </w:tbl>
    <w:p w:rsidR="00535BE9" w:rsidRDefault="00535BE9"/>
    <w:sectPr w:rsidR="00535BE9" w:rsidSect="00854E10">
      <w:pgSz w:w="11906" w:h="16838"/>
      <w:pgMar w:top="1134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BE9"/>
    <w:rsid w:val="00165C97"/>
    <w:rsid w:val="003914FF"/>
    <w:rsid w:val="003B0BA2"/>
    <w:rsid w:val="004B437A"/>
    <w:rsid w:val="00535BE9"/>
    <w:rsid w:val="005F26D3"/>
    <w:rsid w:val="00854E10"/>
    <w:rsid w:val="00CB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9B75FB-64E9-4925-BC68-1E767195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5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535BE9"/>
    <w:pPr>
      <w:spacing w:after="200" w:line="240" w:lineRule="auto"/>
      <w:jc w:val="both"/>
    </w:pPr>
    <w:rPr>
      <w:rFonts w:eastAsiaTheme="minorEastAsia"/>
      <w:b/>
      <w:bCs/>
      <w:szCs w:val="18"/>
      <w:lang w:val="en-US" w:bidi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535BE9"/>
    <w:rPr>
      <w:rFonts w:eastAsiaTheme="minorEastAsia"/>
      <w:b/>
      <w:bCs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2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6575AFDC-A886-499C-993B-90DA1FB1E330}"/>
</file>

<file path=customXml/itemProps2.xml><?xml version="1.0" encoding="utf-8"?>
<ds:datastoreItem xmlns:ds="http://schemas.openxmlformats.org/officeDocument/2006/customXml" ds:itemID="{BB19701D-5D65-45EB-ABC5-938E33D17FE2}"/>
</file>

<file path=customXml/itemProps3.xml><?xml version="1.0" encoding="utf-8"?>
<ds:datastoreItem xmlns:ds="http://schemas.openxmlformats.org/officeDocument/2006/customXml" ds:itemID="{10D46711-6568-41FA-A9E5-F91AD825FF5D}"/>
</file>

<file path=docProps/app.xml><?xml version="1.0" encoding="utf-8"?>
<Properties xmlns="http://schemas.openxmlformats.org/officeDocument/2006/extended-properties" xmlns:vt="http://schemas.openxmlformats.org/officeDocument/2006/docPropsVTypes">
  <Template>8A107E03</Template>
  <TotalTime>0</TotalTime>
  <Pages>2</Pages>
  <Words>366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umacher</dc:creator>
  <cp:keywords/>
  <dc:description/>
  <cp:lastModifiedBy>Eva-Maria Niehaus</cp:lastModifiedBy>
  <cp:revision>5</cp:revision>
  <dcterms:created xsi:type="dcterms:W3CDTF">2017-05-09T13:44:00Z</dcterms:created>
  <dcterms:modified xsi:type="dcterms:W3CDTF">2017-05-1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